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058" w:rsidRDefault="00DE1058"/>
    <w:p w:rsidR="00B5375C" w:rsidRDefault="00B5375C"/>
    <w:p w:rsidR="00B5375C" w:rsidRDefault="00B5375C"/>
    <w:p w:rsidR="00B5375C" w:rsidRPr="00AB3325" w:rsidRDefault="00B5375C">
      <w:pPr>
        <w:rPr>
          <w:lang w:val="en-US"/>
        </w:rPr>
      </w:pPr>
      <w:r w:rsidRPr="00AB3325">
        <w:rPr>
          <w:lang w:val="en-US"/>
        </w:rPr>
        <w:t>Supplementary material</w:t>
      </w:r>
      <w:r w:rsidRPr="00AB3325">
        <w:rPr>
          <w:rFonts w:ascii="Times New Roman" w:eastAsia="Times New Roman" w:hAnsi="Times New Roman" w:cs="Times New Roman"/>
          <w:b/>
          <w:spacing w:val="4"/>
          <w:sz w:val="20"/>
          <w:szCs w:val="20"/>
          <w:lang w:val="en-US" w:eastAsia="it-IT"/>
        </w:rPr>
        <w:t xml:space="preserve">  </w:t>
      </w:r>
    </w:p>
    <w:p w:rsidR="00B5375C" w:rsidRPr="00AB3325" w:rsidRDefault="00B5375C" w:rsidP="00B5375C">
      <w:pPr>
        <w:spacing w:after="150" w:line="240" w:lineRule="auto"/>
        <w:rPr>
          <w:rFonts w:ascii="Times New Roman" w:eastAsia="Times New Roman" w:hAnsi="Times New Roman" w:cs="Times New Roman"/>
          <w:b/>
          <w:spacing w:val="4"/>
          <w:sz w:val="20"/>
          <w:szCs w:val="20"/>
          <w:lang w:val="en-US" w:eastAsia="it-IT"/>
        </w:rPr>
      </w:pPr>
    </w:p>
    <w:p w:rsidR="00B5375C" w:rsidRPr="00AB3325" w:rsidRDefault="00B5375C" w:rsidP="00B5375C">
      <w:pPr>
        <w:spacing w:after="150" w:line="240" w:lineRule="auto"/>
        <w:rPr>
          <w:rFonts w:ascii="Times New Roman" w:eastAsia="Times New Roman" w:hAnsi="Times New Roman" w:cs="Times New Roman"/>
          <w:b/>
          <w:spacing w:val="4"/>
          <w:sz w:val="20"/>
          <w:szCs w:val="20"/>
          <w:lang w:val="en-US" w:eastAsia="it-IT"/>
        </w:rPr>
      </w:pPr>
      <w:r w:rsidRPr="00AB3325">
        <w:rPr>
          <w:rFonts w:ascii="Times New Roman" w:eastAsia="Times New Roman" w:hAnsi="Times New Roman" w:cs="Times New Roman"/>
          <w:b/>
          <w:spacing w:val="4"/>
          <w:sz w:val="20"/>
          <w:szCs w:val="20"/>
          <w:lang w:val="en-US" w:eastAsia="it-IT"/>
        </w:rPr>
        <w:t>Table S1</w:t>
      </w:r>
    </w:p>
    <w:p w:rsidR="00B5375C" w:rsidRPr="00AB3325" w:rsidRDefault="00715023" w:rsidP="00B5375C">
      <w:pPr>
        <w:spacing w:after="150" w:line="240" w:lineRule="auto"/>
        <w:rPr>
          <w:rFonts w:ascii="Times New Roman" w:eastAsia="Times New Roman" w:hAnsi="Times New Roman" w:cs="Times New Roman"/>
          <w:spacing w:val="4"/>
          <w:sz w:val="20"/>
          <w:szCs w:val="20"/>
          <w:lang w:eastAsia="it-IT"/>
        </w:rPr>
      </w:pPr>
      <w:r w:rsidRPr="00AB3325">
        <w:rPr>
          <w:rFonts w:ascii="Times New Roman" w:eastAsia="Times New Roman" w:hAnsi="Times New Roman" w:cs="Times New Roman"/>
          <w:b/>
          <w:spacing w:val="4"/>
          <w:sz w:val="24"/>
          <w:szCs w:val="20"/>
          <w:lang w:val="en-US" w:eastAsia="it-IT"/>
        </w:rPr>
        <w:t>Questionnai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027"/>
        <w:gridCol w:w="5205"/>
        <w:gridCol w:w="3396"/>
      </w:tblGrid>
      <w:tr w:rsidR="00AB3325" w:rsidRPr="00AB3325" w:rsidTr="00505FB8">
        <w:tc>
          <w:tcPr>
            <w:tcW w:w="1027" w:type="dxa"/>
          </w:tcPr>
          <w:p w:rsidR="00B5375C" w:rsidRPr="00AB3325" w:rsidRDefault="00B5375C" w:rsidP="00505FB8">
            <w:p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  <w:t>Number</w:t>
            </w:r>
          </w:p>
        </w:tc>
        <w:tc>
          <w:tcPr>
            <w:tcW w:w="5205" w:type="dxa"/>
          </w:tcPr>
          <w:p w:rsidR="00B5375C" w:rsidRPr="00AB3325" w:rsidRDefault="00B5375C" w:rsidP="00505FB8">
            <w:p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  <w:t xml:space="preserve">Questions </w:t>
            </w:r>
          </w:p>
        </w:tc>
        <w:tc>
          <w:tcPr>
            <w:tcW w:w="3396" w:type="dxa"/>
          </w:tcPr>
          <w:p w:rsidR="00B5375C" w:rsidRPr="00AB3325" w:rsidRDefault="00B5375C" w:rsidP="00505FB8">
            <w:p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hoose the most appropriate answer</w:t>
            </w:r>
          </w:p>
        </w:tc>
      </w:tr>
      <w:tr w:rsidR="00AB3325" w:rsidRPr="00AB3325" w:rsidTr="00505FB8">
        <w:tc>
          <w:tcPr>
            <w:tcW w:w="1027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5205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>In your hospital patients with epilepsy are treated by:</w:t>
            </w:r>
          </w:p>
        </w:tc>
        <w:tc>
          <w:tcPr>
            <w:tcW w:w="3396" w:type="dxa"/>
          </w:tcPr>
          <w:p w:rsidR="00B5375C" w:rsidRPr="00AB3325" w:rsidRDefault="00B5375C" w:rsidP="00505FB8">
            <w:pPr>
              <w:pStyle w:val="Paragrafoelenco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>Neurologists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>Epileptologists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>O</w:t>
            </w: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  <w:t xml:space="preserve">ther specialists </w:t>
            </w:r>
          </w:p>
        </w:tc>
      </w:tr>
      <w:tr w:rsidR="00AB3325" w:rsidRPr="00AB3325" w:rsidTr="00505FB8">
        <w:tc>
          <w:tcPr>
            <w:tcW w:w="1027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205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>In your hospital treatment decision on seizures is taken by:</w:t>
            </w:r>
          </w:p>
        </w:tc>
        <w:tc>
          <w:tcPr>
            <w:tcW w:w="3396" w:type="dxa"/>
          </w:tcPr>
          <w:p w:rsidR="00B5375C" w:rsidRPr="00AB3325" w:rsidRDefault="00B5375C" w:rsidP="00505FB8">
            <w:pPr>
              <w:pStyle w:val="Paragrafoelenco"/>
              <w:numPr>
                <w:ilvl w:val="0"/>
                <w:numId w:val="5"/>
              </w:num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  <w:t>Neurologists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5"/>
              </w:num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  <w:t>Epileptologists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5"/>
              </w:num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 xml:space="preserve">Usually by epileptologists but sometimes by neurologists 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5"/>
              </w:num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>Usually by neurologists but sometimes by emergency physicians or intensivists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5"/>
              </w:num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>Usually by neurologists but sometimes by specialists in internal medicine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5"/>
              </w:num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  <w:t>Other specialists</w:t>
            </w:r>
          </w:p>
        </w:tc>
      </w:tr>
      <w:tr w:rsidR="00AB3325" w:rsidRPr="00AB3325" w:rsidTr="00505FB8">
        <w:tc>
          <w:tcPr>
            <w:tcW w:w="1027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05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your hospital treatment decisions on</w:t>
            </w:r>
            <w:r w:rsidR="00EA2619"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</w:t>
            </w: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tus </w:t>
            </w:r>
            <w:r w:rsidR="00EA2619"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pilepticus are taken by: </w:t>
            </w:r>
          </w:p>
        </w:tc>
        <w:tc>
          <w:tcPr>
            <w:tcW w:w="3396" w:type="dxa"/>
          </w:tcPr>
          <w:p w:rsidR="00B5375C" w:rsidRPr="00AB3325" w:rsidRDefault="00B5375C" w:rsidP="00505FB8">
            <w:pPr>
              <w:pStyle w:val="Paragrafoelenco"/>
              <w:numPr>
                <w:ilvl w:val="0"/>
                <w:numId w:val="1"/>
              </w:num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>Neurologists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1"/>
              </w:num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>Epileptologists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1"/>
              </w:num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 xml:space="preserve">Usually by epileptologists but sometimes by neurologists 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1"/>
              </w:num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>Usually by neurologists but sometimes by emergency physicians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1"/>
              </w:num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>Usually by neurologists but sometimes by specialists in internal medicine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1"/>
              </w:num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  <w:t>Other specialists</w:t>
            </w:r>
          </w:p>
        </w:tc>
      </w:tr>
      <w:tr w:rsidR="00AB3325" w:rsidRPr="00AB3325" w:rsidTr="00505FB8">
        <w:tc>
          <w:tcPr>
            <w:tcW w:w="1027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5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re in your hospital a structured clinical pathway for the multidisciplinary team</w:t>
            </w:r>
            <w:r w:rsidR="00EA2619"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ich take</w:t>
            </w:r>
            <w:r w:rsidR="00EA2619"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e of patients presenting in the emergency department with a seizure or repeated seizures?</w:t>
            </w:r>
          </w:p>
        </w:tc>
        <w:tc>
          <w:tcPr>
            <w:tcW w:w="3396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</w:rPr>
              <w:t>1. Yes</w:t>
            </w:r>
          </w:p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</w:rPr>
              <w:t>2. NO</w:t>
            </w:r>
          </w:p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5375C" w:rsidRPr="00AB3325" w:rsidRDefault="00B5375C" w:rsidP="00505FB8">
            <w:p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</w:p>
        </w:tc>
      </w:tr>
      <w:tr w:rsidR="00AB3325" w:rsidRPr="00AB3325" w:rsidTr="00505FB8">
        <w:trPr>
          <w:trHeight w:val="416"/>
        </w:trPr>
        <w:tc>
          <w:tcPr>
            <w:tcW w:w="1027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05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the answer is yes, mark clinicians involved in the multidisciplinary team</w:t>
            </w:r>
          </w:p>
          <w:p w:rsidR="00B5375C" w:rsidRPr="00AB3325" w:rsidRDefault="00B5375C" w:rsidP="00505FB8">
            <w:p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</w:p>
        </w:tc>
        <w:tc>
          <w:tcPr>
            <w:tcW w:w="3396" w:type="dxa"/>
          </w:tcPr>
          <w:p w:rsidR="00B5375C" w:rsidRPr="00AB3325" w:rsidRDefault="00B5375C" w:rsidP="00505FB8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leptologists/neurologists,  emergency physicians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leptologits/neurologists, emergency physicians, intensivists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leptologits/neurologists, emergency physicians, specialists in internal medicine, intensivists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AB3325" w:rsidRPr="00AB3325" w:rsidTr="00505FB8">
        <w:trPr>
          <w:trHeight w:val="836"/>
        </w:trPr>
        <w:tc>
          <w:tcPr>
            <w:tcW w:w="1027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05" w:type="dxa"/>
          </w:tcPr>
          <w:p w:rsidR="00B5375C" w:rsidRPr="00AB3325" w:rsidRDefault="00B5375C" w:rsidP="00505FB8">
            <w:p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 xml:space="preserve">If the answer is no, there is at least </w:t>
            </w:r>
            <w:proofErr w:type="gramStart"/>
            <w:r w:rsidRPr="00AB3325">
              <w:rPr>
                <w:rFonts w:ascii="Times New Roman" w:eastAsia="Times New Roman" w:hAnsi="Times New Roman" w:cs="Times New Roman"/>
                <w:strike/>
                <w:spacing w:val="4"/>
                <w:sz w:val="20"/>
                <w:szCs w:val="20"/>
                <w:lang w:val="en-US" w:eastAsia="it-IT"/>
              </w:rPr>
              <w:t>an</w:t>
            </w:r>
            <w:r w:rsidR="00EA2619"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 xml:space="preserve"> a</w:t>
            </w:r>
            <w:proofErr w:type="gramEnd"/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 xml:space="preserve"> usual relationship with </w:t>
            </w:r>
            <w:r w:rsidR="00EA2619"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 xml:space="preserve">a </w:t>
            </w: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>verbal discussion between different specialist?</w:t>
            </w:r>
          </w:p>
        </w:tc>
        <w:tc>
          <w:tcPr>
            <w:tcW w:w="3396" w:type="dxa"/>
          </w:tcPr>
          <w:p w:rsidR="00B5375C" w:rsidRPr="00AB3325" w:rsidRDefault="00B5375C" w:rsidP="00505FB8">
            <w:p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  <w:t>1. Yes</w:t>
            </w:r>
          </w:p>
          <w:p w:rsidR="00B5375C" w:rsidRPr="00AB3325" w:rsidRDefault="00B5375C" w:rsidP="00505FB8">
            <w:p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  <w:t>2. NO</w:t>
            </w:r>
          </w:p>
        </w:tc>
      </w:tr>
      <w:tr w:rsidR="00AB3325" w:rsidRPr="00AB3325" w:rsidTr="00505FB8">
        <w:tc>
          <w:tcPr>
            <w:tcW w:w="1027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205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>If the answer is yes, mark clinicians usually involved in the discussion</w:t>
            </w:r>
          </w:p>
          <w:p w:rsidR="00B5375C" w:rsidRPr="00AB3325" w:rsidRDefault="00B5375C" w:rsidP="00505FB8">
            <w:p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 xml:space="preserve">  </w:t>
            </w:r>
          </w:p>
        </w:tc>
        <w:tc>
          <w:tcPr>
            <w:tcW w:w="3396" w:type="dxa"/>
          </w:tcPr>
          <w:p w:rsidR="00B5375C" w:rsidRPr="00AB3325" w:rsidRDefault="00B5375C" w:rsidP="00505FB8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</w:rPr>
              <w:t>Epileptologists, neurologists, emergency physicians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</w:rPr>
              <w:t>Epileptologists/neurologists, emergency physicians, intensivists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leptologists/neurologists, emergency physicians, specialists in internal medicine, intensivists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  <w:t>Other</w:t>
            </w:r>
          </w:p>
        </w:tc>
        <w:bookmarkStart w:id="0" w:name="_GoBack"/>
        <w:bookmarkEnd w:id="0"/>
      </w:tr>
      <w:tr w:rsidR="00AB3325" w:rsidRPr="00AB3325" w:rsidTr="00505FB8">
        <w:tc>
          <w:tcPr>
            <w:tcW w:w="1027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205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re in your hospital a structured clinical pathway for the multidisciplinary team</w:t>
            </w:r>
            <w:r w:rsidR="00EA2619"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ich take</w:t>
            </w:r>
            <w:r w:rsidR="00EA2619"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e of patients presenting in the emergency department with status epilepticus?  </w:t>
            </w:r>
          </w:p>
        </w:tc>
        <w:tc>
          <w:tcPr>
            <w:tcW w:w="3396" w:type="dxa"/>
          </w:tcPr>
          <w:p w:rsidR="00B5375C" w:rsidRPr="00AB3325" w:rsidRDefault="00B5375C" w:rsidP="00505FB8">
            <w:p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  <w:t>1. Yes</w:t>
            </w:r>
          </w:p>
          <w:p w:rsidR="00B5375C" w:rsidRPr="00AB3325" w:rsidRDefault="00B5375C" w:rsidP="00505FB8">
            <w:p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  <w:t>2. NO</w:t>
            </w:r>
          </w:p>
        </w:tc>
      </w:tr>
      <w:tr w:rsidR="00AB3325" w:rsidRPr="00AB3325" w:rsidTr="00505FB8">
        <w:tc>
          <w:tcPr>
            <w:tcW w:w="1027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205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the answer is yes, mark clinicians involved in the multidisciplinary team</w:t>
            </w:r>
          </w:p>
        </w:tc>
        <w:tc>
          <w:tcPr>
            <w:tcW w:w="3396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Epileptologists, neurologists, emergency physicians</w:t>
            </w:r>
          </w:p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Epileptolologits/neurologists, emergency physicians, intensivists</w:t>
            </w:r>
          </w:p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Epileptologists/neurologists, emergency physicians, specialists in internal medicine, intensivists</w:t>
            </w:r>
          </w:p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Epileptologists/neurologists, emergency physicians, specialists in internal medicine, intensivists</w:t>
            </w:r>
          </w:p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</w:rPr>
              <w:t>5. Other</w:t>
            </w:r>
          </w:p>
        </w:tc>
      </w:tr>
      <w:tr w:rsidR="00AB3325" w:rsidRPr="00AB3325" w:rsidTr="00505FB8">
        <w:trPr>
          <w:trHeight w:val="888"/>
        </w:trPr>
        <w:tc>
          <w:tcPr>
            <w:tcW w:w="1027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205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f the answer is no, there is at least </w:t>
            </w:r>
            <w:proofErr w:type="gramStart"/>
            <w:r w:rsidRPr="00AB3325"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  <w:t>an</w:t>
            </w: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A2619"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gramEnd"/>
            <w:r w:rsidR="00EA2619"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ual relationship with verbal discussion between different specialist?</w:t>
            </w:r>
          </w:p>
        </w:tc>
        <w:tc>
          <w:tcPr>
            <w:tcW w:w="3396" w:type="dxa"/>
          </w:tcPr>
          <w:p w:rsidR="00B5375C" w:rsidRPr="00AB3325" w:rsidRDefault="00B5375C" w:rsidP="00505FB8">
            <w:pPr>
              <w:pStyle w:val="Paragrafoelenco"/>
              <w:numPr>
                <w:ilvl w:val="0"/>
                <w:numId w:val="4"/>
              </w:num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  <w:t>Yes</w:t>
            </w:r>
          </w:p>
          <w:p w:rsidR="00B5375C" w:rsidRPr="00AB3325" w:rsidRDefault="00B5375C" w:rsidP="00505FB8">
            <w:pPr>
              <w:pStyle w:val="Paragrafoelenco"/>
              <w:numPr>
                <w:ilvl w:val="0"/>
                <w:numId w:val="4"/>
              </w:num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  <w:t>NO</w:t>
            </w:r>
          </w:p>
        </w:tc>
      </w:tr>
      <w:tr w:rsidR="00AB3325" w:rsidRPr="00AB3325" w:rsidTr="00505FB8">
        <w:tc>
          <w:tcPr>
            <w:tcW w:w="1027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205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the answer is yes, mark clinicians usually involved in the discussion</w:t>
            </w:r>
          </w:p>
        </w:tc>
        <w:tc>
          <w:tcPr>
            <w:tcW w:w="3396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Epileptologists/neurologists, emergency physicians</w:t>
            </w:r>
          </w:p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Epileptologists/neurologists, emergency physicians, intensivists</w:t>
            </w:r>
          </w:p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Epileptologists/neurologists, emergency physicians, specialists in internal medicine, intensivists</w:t>
            </w:r>
          </w:p>
          <w:p w:rsidR="00B5375C" w:rsidRPr="00AB3325" w:rsidRDefault="00B5375C" w:rsidP="00505FB8">
            <w:p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</w:rPr>
              <w:t>5. Other</w:t>
            </w:r>
            <w:r w:rsidRPr="00AB3325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AB3325" w:rsidRPr="00AB3325" w:rsidTr="00505FB8">
        <w:tc>
          <w:tcPr>
            <w:tcW w:w="1027" w:type="dxa"/>
          </w:tcPr>
          <w:p w:rsidR="00B5375C" w:rsidRPr="00AB3325" w:rsidRDefault="00B5375C" w:rsidP="00505FB8">
            <w:pPr>
              <w:jc w:val="both"/>
              <w:rPr>
                <w:rFonts w:ascii="Times New Roman" w:hAnsi="Times New Roman" w:cs="Times New Roman"/>
                <w:bCs/>
                <w:spacing w:val="4"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bCs/>
                <w:spacing w:val="4"/>
                <w:sz w:val="20"/>
                <w:szCs w:val="20"/>
              </w:rPr>
              <w:t>12</w:t>
            </w:r>
          </w:p>
        </w:tc>
        <w:tc>
          <w:tcPr>
            <w:tcW w:w="5205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your hospital which is the most important critical issue in the clinical pa</w:t>
            </w:r>
            <w:r w:rsidR="00EA2619" w:rsidRPr="00AB3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way of patients with seizures</w:t>
            </w:r>
            <w:r w:rsidRPr="00AB3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3396" w:type="dxa"/>
          </w:tcPr>
          <w:p w:rsidR="00B5375C" w:rsidRPr="00AB3325" w:rsidRDefault="00B5375C" w:rsidP="00505FB8">
            <w:p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hAnsi="Times New Roman" w:cs="Times New Roman"/>
                <w:bCs/>
                <w:spacing w:val="4"/>
                <w:sz w:val="20"/>
                <w:szCs w:val="20"/>
                <w:lang w:val="en-GB"/>
              </w:rPr>
              <w:t>Express your personal opinion in a few lines</w:t>
            </w:r>
          </w:p>
        </w:tc>
      </w:tr>
      <w:tr w:rsidR="00AB3325" w:rsidRPr="00AB3325" w:rsidTr="00505FB8">
        <w:tc>
          <w:tcPr>
            <w:tcW w:w="1027" w:type="dxa"/>
          </w:tcPr>
          <w:p w:rsidR="00B5375C" w:rsidRPr="00AB3325" w:rsidRDefault="00B5375C" w:rsidP="00505FB8">
            <w:pPr>
              <w:jc w:val="both"/>
              <w:rPr>
                <w:rFonts w:ascii="Times New Roman" w:hAnsi="Times New Roman" w:cs="Times New Roman"/>
                <w:bCs/>
                <w:spacing w:val="4"/>
                <w:sz w:val="20"/>
                <w:szCs w:val="20"/>
              </w:rPr>
            </w:pPr>
            <w:r w:rsidRPr="00AB3325">
              <w:rPr>
                <w:rFonts w:ascii="Times New Roman" w:hAnsi="Times New Roman" w:cs="Times New Roman"/>
                <w:bCs/>
                <w:spacing w:val="4"/>
                <w:sz w:val="20"/>
                <w:szCs w:val="20"/>
              </w:rPr>
              <w:t>13</w:t>
            </w:r>
          </w:p>
        </w:tc>
        <w:tc>
          <w:tcPr>
            <w:tcW w:w="5205" w:type="dxa"/>
          </w:tcPr>
          <w:p w:rsidR="00B5375C" w:rsidRPr="00AB3325" w:rsidRDefault="00B5375C" w:rsidP="00505F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325">
              <w:rPr>
                <w:rFonts w:ascii="Times New Roman" w:hAnsi="Times New Roman" w:cs="Times New Roman"/>
                <w:bCs/>
                <w:spacing w:val="4"/>
                <w:sz w:val="20"/>
                <w:szCs w:val="20"/>
                <w:lang w:val="en-GB"/>
              </w:rPr>
              <w:t>Which is your proposal to improve the above reported critical issues</w:t>
            </w:r>
            <w:r w:rsidR="00EA2619" w:rsidRPr="00AB3325">
              <w:rPr>
                <w:rFonts w:ascii="Times New Roman" w:hAnsi="Times New Roman" w:cs="Times New Roman"/>
                <w:bCs/>
                <w:spacing w:val="4"/>
                <w:sz w:val="20"/>
                <w:szCs w:val="20"/>
                <w:lang w:val="en-GB"/>
              </w:rPr>
              <w:t>?</w:t>
            </w:r>
          </w:p>
        </w:tc>
        <w:tc>
          <w:tcPr>
            <w:tcW w:w="3396" w:type="dxa"/>
          </w:tcPr>
          <w:p w:rsidR="00B5375C" w:rsidRPr="00AB3325" w:rsidRDefault="00B5375C" w:rsidP="00505FB8">
            <w:pPr>
              <w:spacing w:after="150"/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 w:eastAsia="it-IT"/>
              </w:rPr>
            </w:pPr>
            <w:r w:rsidRPr="00AB3325">
              <w:rPr>
                <w:rFonts w:ascii="Times New Roman" w:hAnsi="Times New Roman" w:cs="Times New Roman"/>
                <w:bCs/>
                <w:spacing w:val="4"/>
                <w:sz w:val="20"/>
                <w:szCs w:val="20"/>
                <w:lang w:val="en-GB"/>
              </w:rPr>
              <w:t>Express your personal opinion in a few lines</w:t>
            </w:r>
          </w:p>
        </w:tc>
      </w:tr>
    </w:tbl>
    <w:p w:rsidR="00B5375C" w:rsidRPr="00AB3325" w:rsidRDefault="00B5375C" w:rsidP="00B5375C">
      <w:pPr>
        <w:spacing w:after="150" w:line="240" w:lineRule="auto"/>
        <w:rPr>
          <w:rFonts w:ascii="Times New Roman" w:hAnsi="Times New Roman" w:cs="Times New Roman"/>
          <w:b/>
          <w:spacing w:val="4"/>
          <w:sz w:val="20"/>
          <w:szCs w:val="20"/>
          <w:lang w:val="en-GB"/>
        </w:rPr>
      </w:pPr>
    </w:p>
    <w:p w:rsidR="00B5375C" w:rsidRPr="00AB3325" w:rsidRDefault="00B5375C">
      <w:pPr>
        <w:rPr>
          <w:lang w:val="en-GB"/>
        </w:rPr>
      </w:pPr>
    </w:p>
    <w:sectPr w:rsidR="00B5375C" w:rsidRPr="00AB33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876A8"/>
    <w:multiLevelType w:val="hybridMultilevel"/>
    <w:tmpl w:val="B73CFB04"/>
    <w:lvl w:ilvl="0" w:tplc="4A3A01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976E7D"/>
    <w:multiLevelType w:val="hybridMultilevel"/>
    <w:tmpl w:val="78445224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1A44E6"/>
    <w:multiLevelType w:val="hybridMultilevel"/>
    <w:tmpl w:val="D242B08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2F94585"/>
    <w:multiLevelType w:val="hybridMultilevel"/>
    <w:tmpl w:val="8FB8FD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1F6DAF"/>
    <w:multiLevelType w:val="hybridMultilevel"/>
    <w:tmpl w:val="468A8E1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DC5E10"/>
    <w:multiLevelType w:val="hybridMultilevel"/>
    <w:tmpl w:val="C85C055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KwMLQwMDUwNrM0NTZR0lEKTi0uzszPAykwrAUAtwCx8ywAAAA="/>
  </w:docVars>
  <w:rsids>
    <w:rsidRoot w:val="00B5375C"/>
    <w:rsid w:val="004675B8"/>
    <w:rsid w:val="00715023"/>
    <w:rsid w:val="007A2BBC"/>
    <w:rsid w:val="00AB3325"/>
    <w:rsid w:val="00B17C03"/>
    <w:rsid w:val="00B5375C"/>
    <w:rsid w:val="00DE1058"/>
    <w:rsid w:val="00E2406F"/>
    <w:rsid w:val="00EA2619"/>
    <w:rsid w:val="00ED5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953D9D9-6796-4EAA-98F7-F64F67E9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5375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53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5375C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B5375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5375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5375C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53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537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A564AB-ED3D-4F54-BA8D-81FF76C3B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9</Words>
  <Characters>2675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cara</dc:creator>
  <cp:lastModifiedBy>Zaccara</cp:lastModifiedBy>
  <cp:revision>2</cp:revision>
  <dcterms:created xsi:type="dcterms:W3CDTF">2019-09-10T07:49:00Z</dcterms:created>
  <dcterms:modified xsi:type="dcterms:W3CDTF">2019-09-10T07:49:00Z</dcterms:modified>
</cp:coreProperties>
</file>